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7. SMRs for each cause of death following HCC diagnosis in black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933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7.91*</w:t>
            </w:r>
          </w:p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7.10, 38.7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25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1.4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0.82, 12.1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79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.2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72, 5.8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63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5.34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4.84, 25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300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348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35, 12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6, 4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5, 2.0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1, 8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16, 9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2, 3.8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1, 3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91, 6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9, 4.1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0, 2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1, 1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3, 3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58, 14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9, 5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5, 6.3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76, 9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9, 4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3, 7.2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2, 5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7, 3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9, 4.1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7, 3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9, 5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2, 3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3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1.20, 98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9.16, 45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8.09, 37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1.15, 72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4, 4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3, 3.5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1, 3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0, 3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63, 8.6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9, 2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0, 6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4, 5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19, 7.8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9, 5.3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0, 4.1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6, 5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7, 13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3, 21.9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6, 37.5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3, 12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.41, 15.3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7, 6.0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7, 4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56, 1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5104547B"/>
    <w:rsid w:val="09D00BBC"/>
    <w:rsid w:val="0CAA3508"/>
    <w:rsid w:val="0D755D26"/>
    <w:rsid w:val="116D3DAA"/>
    <w:rsid w:val="14931AE1"/>
    <w:rsid w:val="1E3F49B4"/>
    <w:rsid w:val="294E6DB8"/>
    <w:rsid w:val="442F6FD1"/>
    <w:rsid w:val="5104547B"/>
    <w:rsid w:val="7A0F7E80"/>
    <w:rsid w:val="7A48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1639</Characters>
  <Lines>0</Lines>
  <Paragraphs>0</Paragraphs>
  <TotalTime>0</TotalTime>
  <ScaleCrop>false</ScaleCrop>
  <LinksUpToDate>false</LinksUpToDate>
  <CharactersWithSpaces>177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3:32:00Z</dcterms:created>
  <dc:creator>Achi</dc:creator>
  <cp:lastModifiedBy>Achi</cp:lastModifiedBy>
  <dcterms:modified xsi:type="dcterms:W3CDTF">2023-02-22T05:1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7CCA15640004492B335DDF571E77233</vt:lpwstr>
  </property>
</Properties>
</file>